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817" w:rsidRPr="007A5817" w:rsidRDefault="007A5817" w:rsidP="000F339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A5817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66480A" w:rsidRDefault="00660926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93F">
        <w:rPr>
          <w:rFonts w:ascii="Times New Roman" w:hAnsi="Times New Roman" w:cs="Times New Roman"/>
          <w:b/>
          <w:sz w:val="24"/>
          <w:szCs w:val="24"/>
        </w:rPr>
        <w:t xml:space="preserve">Supplementary Figure 1. Overexpression of GAB2 protein and mRNA </w:t>
      </w:r>
      <w:r w:rsidR="00A936AA" w:rsidRPr="009D093F">
        <w:rPr>
          <w:rFonts w:ascii="Times New Roman" w:hAnsi="Times New Roman" w:cs="Times New Roman"/>
          <w:b/>
          <w:sz w:val="24"/>
          <w:szCs w:val="24"/>
        </w:rPr>
        <w:t xml:space="preserve">levels </w:t>
      </w:r>
      <w:r w:rsidRPr="009D093F">
        <w:rPr>
          <w:rFonts w:ascii="Times New Roman" w:hAnsi="Times New Roman" w:cs="Times New Roman"/>
          <w:b/>
          <w:sz w:val="24"/>
          <w:szCs w:val="24"/>
        </w:rPr>
        <w:t>in ovarian cancer cell lin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936AA">
        <w:rPr>
          <w:rFonts w:ascii="Times New Roman" w:hAnsi="Times New Roman" w:cs="Times New Roman"/>
          <w:sz w:val="24"/>
          <w:szCs w:val="24"/>
        </w:rPr>
        <w:t>(</w:t>
      </w:r>
      <w:r w:rsidR="00A936AA" w:rsidRPr="009D093F">
        <w:rPr>
          <w:rFonts w:ascii="Times New Roman" w:hAnsi="Times New Roman" w:cs="Times New Roman"/>
          <w:b/>
          <w:sz w:val="24"/>
          <w:szCs w:val="24"/>
        </w:rPr>
        <w:t>a</w:t>
      </w:r>
      <w:r w:rsidR="00A936AA">
        <w:rPr>
          <w:rFonts w:ascii="Times New Roman" w:hAnsi="Times New Roman" w:cs="Times New Roman"/>
          <w:sz w:val="24"/>
          <w:szCs w:val="24"/>
        </w:rPr>
        <w:t xml:space="preserve">) Immunoblots of GAB2 and </w:t>
      </w:r>
      <w:r w:rsidR="00A936AA">
        <w:rPr>
          <w:rFonts w:ascii="Times New Roman" w:hAnsi="Times New Roman" w:cs="Times New Roman"/>
          <w:sz w:val="24"/>
          <w:szCs w:val="24"/>
        </w:rPr>
        <w:sym w:font="Symbol" w:char="F062"/>
      </w:r>
      <w:r w:rsidR="00A936AA">
        <w:rPr>
          <w:rFonts w:ascii="Times New Roman" w:hAnsi="Times New Roman" w:cs="Times New Roman"/>
          <w:sz w:val="24"/>
          <w:szCs w:val="24"/>
        </w:rPr>
        <w:t xml:space="preserve">-actin </w:t>
      </w:r>
      <w:r w:rsidR="00F0291A">
        <w:rPr>
          <w:rFonts w:ascii="Times New Roman" w:hAnsi="Times New Roman" w:cs="Times New Roman"/>
          <w:sz w:val="24"/>
          <w:szCs w:val="24"/>
        </w:rPr>
        <w:t xml:space="preserve">control </w:t>
      </w:r>
      <w:r w:rsidR="00A936AA">
        <w:rPr>
          <w:rFonts w:ascii="Times New Roman" w:hAnsi="Times New Roman" w:cs="Times New Roman"/>
          <w:sz w:val="24"/>
          <w:szCs w:val="24"/>
        </w:rPr>
        <w:t xml:space="preserve">in ovarian cancer cell lines (NIH:OVCAR3, FUOV1, and IGROV1) and immortalized fallopian tube secretory epithelial cells (FTSECs). </w:t>
      </w:r>
      <w:r w:rsidR="008A0F02">
        <w:rPr>
          <w:rFonts w:ascii="Times New Roman" w:hAnsi="Times New Roman" w:cs="Times New Roman"/>
          <w:sz w:val="24"/>
          <w:szCs w:val="24"/>
        </w:rPr>
        <w:t>NIH:OVCAR3 cells harbor amplification of GAB2 gene, whereas FUOV1 and IGROV1 cells express high GAB2 levels but do not have amplification of GAB2.</w:t>
      </w:r>
      <w:r w:rsidR="00A35053">
        <w:rPr>
          <w:rFonts w:ascii="Times New Roman" w:hAnsi="Times New Roman" w:cs="Times New Roman"/>
          <w:sz w:val="24"/>
          <w:szCs w:val="24"/>
        </w:rPr>
        <w:t xml:space="preserve"> The values below the figures represent relative intensity of the bands normalized to </w:t>
      </w:r>
      <w:r w:rsidR="00A35053">
        <w:rPr>
          <w:rFonts w:ascii="Times New Roman" w:hAnsi="Times New Roman" w:cs="Times New Roman"/>
          <w:sz w:val="24"/>
          <w:szCs w:val="24"/>
        </w:rPr>
        <w:sym w:font="Symbol" w:char="F062"/>
      </w:r>
      <w:r w:rsidR="00A35053">
        <w:rPr>
          <w:rFonts w:ascii="Times New Roman" w:hAnsi="Times New Roman" w:cs="Times New Roman"/>
          <w:sz w:val="24"/>
          <w:szCs w:val="24"/>
        </w:rPr>
        <w:t>-actin</w:t>
      </w:r>
      <w:r w:rsidR="003B18EB">
        <w:rPr>
          <w:rFonts w:ascii="Times New Roman" w:hAnsi="Times New Roman" w:cs="Times New Roman"/>
          <w:sz w:val="24"/>
          <w:szCs w:val="24"/>
        </w:rPr>
        <w:t xml:space="preserve"> compared to FTSECs</w:t>
      </w:r>
      <w:r w:rsidR="00A35053">
        <w:rPr>
          <w:rFonts w:ascii="Times New Roman" w:hAnsi="Times New Roman" w:cs="Times New Roman"/>
          <w:sz w:val="24"/>
          <w:szCs w:val="24"/>
        </w:rPr>
        <w:t xml:space="preserve">. </w:t>
      </w:r>
      <w:r w:rsidR="00A936AA">
        <w:rPr>
          <w:rFonts w:ascii="Times New Roman" w:hAnsi="Times New Roman" w:cs="Times New Roman"/>
          <w:sz w:val="24"/>
          <w:szCs w:val="24"/>
        </w:rPr>
        <w:t>(</w:t>
      </w:r>
      <w:r w:rsidR="00A936AA" w:rsidRPr="009D093F">
        <w:rPr>
          <w:rFonts w:ascii="Times New Roman" w:hAnsi="Times New Roman" w:cs="Times New Roman"/>
          <w:b/>
          <w:sz w:val="24"/>
          <w:szCs w:val="24"/>
        </w:rPr>
        <w:t>b</w:t>
      </w:r>
      <w:r w:rsidR="00A936AA">
        <w:rPr>
          <w:rFonts w:ascii="Times New Roman" w:hAnsi="Times New Roman" w:cs="Times New Roman"/>
          <w:sz w:val="24"/>
          <w:szCs w:val="24"/>
        </w:rPr>
        <w:t xml:space="preserve">) Quantitative PCR analysis of GAB2 mRNA levels in indicated cell lines. Data are averages ± SD of triplicate measurements </w:t>
      </w:r>
      <w:r w:rsidR="009D093F">
        <w:rPr>
          <w:rFonts w:ascii="Times New Roman" w:hAnsi="Times New Roman" w:cs="Times New Roman"/>
          <w:sz w:val="24"/>
          <w:szCs w:val="24"/>
        </w:rPr>
        <w:t>representative of</w:t>
      </w:r>
      <w:r w:rsidR="00A936AA">
        <w:rPr>
          <w:rFonts w:ascii="Times New Roman" w:hAnsi="Times New Roman" w:cs="Times New Roman"/>
          <w:sz w:val="24"/>
          <w:szCs w:val="24"/>
        </w:rPr>
        <w:t xml:space="preserve"> 2 independent experiments.</w:t>
      </w:r>
    </w:p>
    <w:p w:rsidR="007A5817" w:rsidRDefault="007A5817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093F" w:rsidRDefault="009D093F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093F">
        <w:rPr>
          <w:rFonts w:ascii="Times New Roman" w:hAnsi="Times New Roman" w:cs="Times New Roman"/>
          <w:b/>
          <w:sz w:val="24"/>
          <w:szCs w:val="24"/>
        </w:rPr>
        <w:t xml:space="preserve">Supplementary Figure 2. Suppression of GAB2 </w:t>
      </w:r>
      <w:r w:rsidR="00E8598D">
        <w:rPr>
          <w:rFonts w:ascii="Times New Roman" w:hAnsi="Times New Roman" w:cs="Times New Roman"/>
          <w:b/>
          <w:sz w:val="24"/>
          <w:szCs w:val="24"/>
        </w:rPr>
        <w:t>by doxycycline-inducible shRNAs inhibited cell proliferation of</w:t>
      </w:r>
      <w:r w:rsidRPr="009D093F">
        <w:rPr>
          <w:rFonts w:ascii="Times New Roman" w:hAnsi="Times New Roman" w:cs="Times New Roman"/>
          <w:b/>
          <w:sz w:val="24"/>
          <w:szCs w:val="24"/>
        </w:rPr>
        <w:t xml:space="preserve"> FUOV1 cells.</w:t>
      </w:r>
      <w:r>
        <w:rPr>
          <w:rFonts w:ascii="Times New Roman" w:hAnsi="Times New Roman" w:cs="Times New Roman"/>
          <w:sz w:val="24"/>
          <w:szCs w:val="24"/>
        </w:rPr>
        <w:t xml:space="preserve"> FUOV1+Luc cells expressing Dox-inducible control shRNA or </w:t>
      </w:r>
      <w:r w:rsidR="00E8598D">
        <w:rPr>
          <w:rFonts w:ascii="Times New Roman" w:hAnsi="Times New Roman" w:cs="Times New Roman"/>
          <w:sz w:val="24"/>
          <w:szCs w:val="24"/>
        </w:rPr>
        <w:t xml:space="preserve">2 previously published shRNAs targeting GAB2 at different regions were plated in the presence or absence of 1 μg/mL of doxycycline for 6 days. The relative proliferation of doxycycline-treated cells were measured by </w:t>
      </w:r>
      <w:r w:rsidR="00FF55D8">
        <w:rPr>
          <w:rFonts w:ascii="Times New Roman" w:hAnsi="Times New Roman" w:cs="Times New Roman"/>
          <w:sz w:val="24"/>
          <w:szCs w:val="24"/>
        </w:rPr>
        <w:t xml:space="preserve">Promega </w:t>
      </w:r>
      <w:r w:rsidR="00E8598D">
        <w:rPr>
          <w:rFonts w:ascii="Times New Roman" w:hAnsi="Times New Roman" w:cs="Times New Roman"/>
          <w:sz w:val="24"/>
          <w:szCs w:val="24"/>
        </w:rPr>
        <w:t xml:space="preserve">Steady-Glo Luciferase assay, and were normalized to untreated cells. Data represent average ± SD of triplicate measurements. </w:t>
      </w:r>
    </w:p>
    <w:p w:rsidR="00CE55E5" w:rsidRDefault="00CE55E5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2911" w:rsidRDefault="00712911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2911">
        <w:rPr>
          <w:rFonts w:ascii="Times New Roman" w:hAnsi="Times New Roman" w:cs="Times New Roman"/>
          <w:b/>
          <w:sz w:val="24"/>
          <w:szCs w:val="24"/>
        </w:rPr>
        <w:t>Supplementary Figure 3. Validation of shRNAs that efficiently suppressed expression of GAB2.</w:t>
      </w:r>
      <w:r>
        <w:rPr>
          <w:rFonts w:ascii="Times New Roman" w:hAnsi="Times New Roman" w:cs="Times New Roman"/>
          <w:sz w:val="24"/>
          <w:szCs w:val="24"/>
        </w:rPr>
        <w:t xml:space="preserve"> Immunoblots of GAB2 and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 xml:space="preserve">-actin control in FUOV1, NIH:OVCAR3, and IGROV1 ovarian cancer cells 4 days after transduction with 2 independent shRNAs targeting GAB2 or a control shRNA targeting LacZ. The values below the figures represent relative intensity of the bands normalized to </w:t>
      </w:r>
      <w:r>
        <w:rPr>
          <w:rFonts w:ascii="Times New Roman" w:hAnsi="Times New Roman" w:cs="Times New Roman"/>
          <w:sz w:val="24"/>
          <w:szCs w:val="24"/>
        </w:rPr>
        <w:sym w:font="Symbol" w:char="F062"/>
      </w:r>
      <w:r>
        <w:rPr>
          <w:rFonts w:ascii="Times New Roman" w:hAnsi="Times New Roman" w:cs="Times New Roman"/>
          <w:sz w:val="24"/>
          <w:szCs w:val="24"/>
        </w:rPr>
        <w:t>-actin</w:t>
      </w:r>
      <w:r w:rsidR="003B18EB">
        <w:rPr>
          <w:rFonts w:ascii="Times New Roman" w:hAnsi="Times New Roman" w:cs="Times New Roman"/>
          <w:sz w:val="24"/>
          <w:szCs w:val="24"/>
        </w:rPr>
        <w:t xml:space="preserve"> and compared to control shRNA-expressing cell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12911" w:rsidRDefault="00712911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A5817" w:rsidRDefault="00CE55E5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5E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712911">
        <w:rPr>
          <w:rFonts w:ascii="Times New Roman" w:hAnsi="Times New Roman" w:cs="Times New Roman"/>
          <w:b/>
          <w:sz w:val="24"/>
          <w:szCs w:val="24"/>
        </w:rPr>
        <w:t>4</w:t>
      </w:r>
      <w:r w:rsidRPr="00CE55E5">
        <w:rPr>
          <w:rFonts w:ascii="Times New Roman" w:hAnsi="Times New Roman" w:cs="Times New Roman"/>
          <w:b/>
          <w:sz w:val="24"/>
          <w:szCs w:val="24"/>
        </w:rPr>
        <w:t>. Analysis of correlations between expression of GAB2, CXCL1, CXCL2, and CXCL8 in primary HGSOCs and 50 ovarian cancer cell lines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E55E5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Expression of GAB2, CXCL1, CXCL2, and CXCL8 in 573 primary HGSOCs characterized by the TCGA project. Data were obtained from cBioPortal in which z-score threshold of 0.7 ± was applied to define high (blue color) or low expression levels (pink color) in each tumor (grey color). (b-c) Association between expression levels of GAB2, CXCL1, CXCL2, and CXCL8 in (</w:t>
      </w:r>
      <w:r w:rsidRPr="00CE55E5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573 primary HGSOCs characterized by the TCGA project and (</w:t>
      </w:r>
      <w:r w:rsidRPr="00CE55E5"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50 ovarian cancer cell lines characterized by the cancer cell line encyclopedia project. Fisher’s exact test was used to determine statistical significance. </w:t>
      </w:r>
    </w:p>
    <w:p w:rsidR="00CE55E5" w:rsidRDefault="00CE55E5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0926" w:rsidRDefault="00660926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A2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12911">
        <w:rPr>
          <w:rFonts w:ascii="Times New Roman" w:hAnsi="Times New Roman" w:cs="Times New Roman"/>
          <w:b/>
          <w:sz w:val="24"/>
          <w:szCs w:val="24"/>
        </w:rPr>
        <w:t>5</w:t>
      </w:r>
      <w:r w:rsidRPr="00262A25">
        <w:rPr>
          <w:rFonts w:ascii="Times New Roman" w:hAnsi="Times New Roman" w:cs="Times New Roman"/>
          <w:b/>
          <w:sz w:val="24"/>
          <w:szCs w:val="24"/>
        </w:rPr>
        <w:t>.</w:t>
      </w:r>
      <w:r w:rsidR="009D093F" w:rsidRPr="00262A25">
        <w:rPr>
          <w:rFonts w:ascii="Times New Roman" w:hAnsi="Times New Roman" w:cs="Times New Roman"/>
          <w:b/>
          <w:sz w:val="24"/>
          <w:szCs w:val="24"/>
        </w:rPr>
        <w:t xml:space="preserve"> Validation of </w:t>
      </w:r>
      <w:r w:rsidR="00262A25" w:rsidRPr="00262A25">
        <w:rPr>
          <w:rFonts w:ascii="Times New Roman" w:hAnsi="Times New Roman" w:cs="Times New Roman"/>
          <w:b/>
          <w:sz w:val="24"/>
          <w:szCs w:val="24"/>
        </w:rPr>
        <w:t>shRNAs that efficiently suppressed expression of CXCL1/2</w:t>
      </w:r>
      <w:r w:rsidR="00F0291A">
        <w:rPr>
          <w:rFonts w:ascii="Times New Roman" w:hAnsi="Times New Roman" w:cs="Times New Roman"/>
          <w:b/>
          <w:sz w:val="24"/>
          <w:szCs w:val="24"/>
        </w:rPr>
        <w:t xml:space="preserve"> or CXCL8</w:t>
      </w:r>
      <w:r w:rsidR="00262A25" w:rsidRPr="00262A25">
        <w:rPr>
          <w:rFonts w:ascii="Times New Roman" w:hAnsi="Times New Roman" w:cs="Times New Roman"/>
          <w:b/>
          <w:sz w:val="24"/>
          <w:szCs w:val="24"/>
        </w:rPr>
        <w:t>.</w:t>
      </w:r>
      <w:r w:rsidR="00262A25">
        <w:rPr>
          <w:rFonts w:ascii="Times New Roman" w:hAnsi="Times New Roman" w:cs="Times New Roman"/>
          <w:sz w:val="24"/>
          <w:szCs w:val="24"/>
        </w:rPr>
        <w:t xml:space="preserve"> Quantitative PCR analyses of (</w:t>
      </w:r>
      <w:r w:rsidR="00262A25" w:rsidRPr="00262A25">
        <w:rPr>
          <w:rFonts w:ascii="Times New Roman" w:hAnsi="Times New Roman" w:cs="Times New Roman"/>
          <w:b/>
          <w:sz w:val="24"/>
          <w:szCs w:val="24"/>
        </w:rPr>
        <w:t>a</w:t>
      </w:r>
      <w:r w:rsidR="00262A25">
        <w:rPr>
          <w:rFonts w:ascii="Times New Roman" w:hAnsi="Times New Roman" w:cs="Times New Roman"/>
          <w:sz w:val="24"/>
          <w:szCs w:val="24"/>
        </w:rPr>
        <w:t xml:space="preserve">) </w:t>
      </w:r>
      <w:r w:rsidR="00F0291A" w:rsidRPr="00F0291A">
        <w:rPr>
          <w:rFonts w:ascii="Times New Roman" w:hAnsi="Times New Roman" w:cs="Times New Roman"/>
          <w:i/>
          <w:sz w:val="24"/>
          <w:szCs w:val="24"/>
        </w:rPr>
        <w:t>CXCL1</w:t>
      </w:r>
      <w:r w:rsidR="00F0291A">
        <w:rPr>
          <w:rFonts w:ascii="Times New Roman" w:hAnsi="Times New Roman" w:cs="Times New Roman"/>
          <w:sz w:val="24"/>
          <w:szCs w:val="24"/>
        </w:rPr>
        <w:t xml:space="preserve"> and </w:t>
      </w:r>
      <w:r w:rsidR="00F0291A" w:rsidRPr="00F0291A">
        <w:rPr>
          <w:rFonts w:ascii="Times New Roman" w:hAnsi="Times New Roman" w:cs="Times New Roman"/>
          <w:i/>
          <w:sz w:val="24"/>
          <w:szCs w:val="24"/>
        </w:rPr>
        <w:t>CXCL2</w:t>
      </w:r>
      <w:r w:rsidR="00F0291A">
        <w:rPr>
          <w:rFonts w:ascii="Times New Roman" w:hAnsi="Times New Roman" w:cs="Times New Roman"/>
          <w:sz w:val="24"/>
          <w:szCs w:val="24"/>
        </w:rPr>
        <w:t xml:space="preserve"> </w:t>
      </w:r>
      <w:r w:rsidR="00262A25">
        <w:rPr>
          <w:rFonts w:ascii="Times New Roman" w:hAnsi="Times New Roman" w:cs="Times New Roman"/>
          <w:sz w:val="24"/>
          <w:szCs w:val="24"/>
        </w:rPr>
        <w:t>and (</w:t>
      </w:r>
      <w:r w:rsidR="00262A25" w:rsidRPr="00262A25">
        <w:rPr>
          <w:rFonts w:ascii="Times New Roman" w:hAnsi="Times New Roman" w:cs="Times New Roman"/>
          <w:b/>
          <w:sz w:val="24"/>
          <w:szCs w:val="24"/>
        </w:rPr>
        <w:t>b</w:t>
      </w:r>
      <w:r w:rsidR="00262A25">
        <w:rPr>
          <w:rFonts w:ascii="Times New Roman" w:hAnsi="Times New Roman" w:cs="Times New Roman"/>
          <w:sz w:val="24"/>
          <w:szCs w:val="24"/>
        </w:rPr>
        <w:t xml:space="preserve">) </w:t>
      </w:r>
      <w:r w:rsidR="00262A25" w:rsidRPr="007A5817">
        <w:rPr>
          <w:rFonts w:ascii="Times New Roman" w:hAnsi="Times New Roman" w:cs="Times New Roman"/>
          <w:i/>
          <w:sz w:val="24"/>
          <w:szCs w:val="24"/>
        </w:rPr>
        <w:t>CXCL</w:t>
      </w:r>
      <w:r w:rsidR="00F0291A">
        <w:rPr>
          <w:rFonts w:ascii="Times New Roman" w:hAnsi="Times New Roman" w:cs="Times New Roman"/>
          <w:i/>
          <w:sz w:val="24"/>
          <w:szCs w:val="24"/>
        </w:rPr>
        <w:t>8</w:t>
      </w:r>
      <w:r w:rsidR="00262A25">
        <w:rPr>
          <w:rFonts w:ascii="Times New Roman" w:hAnsi="Times New Roman" w:cs="Times New Roman"/>
          <w:sz w:val="24"/>
          <w:szCs w:val="24"/>
        </w:rPr>
        <w:t xml:space="preserve"> </w:t>
      </w:r>
      <w:r w:rsidR="00F0291A">
        <w:rPr>
          <w:rFonts w:ascii="Times New Roman" w:hAnsi="Times New Roman" w:cs="Times New Roman"/>
          <w:sz w:val="24"/>
          <w:szCs w:val="24"/>
        </w:rPr>
        <w:t xml:space="preserve">mRNA levels </w:t>
      </w:r>
      <w:r w:rsidR="00262A25">
        <w:rPr>
          <w:rFonts w:ascii="Times New Roman" w:hAnsi="Times New Roman" w:cs="Times New Roman"/>
          <w:sz w:val="24"/>
          <w:szCs w:val="24"/>
        </w:rPr>
        <w:t xml:space="preserve">in </w:t>
      </w:r>
      <w:r w:rsidR="00F0291A">
        <w:rPr>
          <w:rFonts w:ascii="Times New Roman" w:hAnsi="Times New Roman" w:cs="Times New Roman"/>
          <w:sz w:val="24"/>
          <w:szCs w:val="24"/>
        </w:rPr>
        <w:t xml:space="preserve">GAB2-overexpressing </w:t>
      </w:r>
      <w:r w:rsidR="00262A25">
        <w:rPr>
          <w:rFonts w:ascii="Times New Roman" w:hAnsi="Times New Roman" w:cs="Times New Roman"/>
          <w:sz w:val="24"/>
          <w:szCs w:val="24"/>
        </w:rPr>
        <w:t xml:space="preserve">FTSECs 3 days after transduction with </w:t>
      </w:r>
      <w:r w:rsidR="00F0291A">
        <w:rPr>
          <w:rFonts w:ascii="Times New Roman" w:hAnsi="Times New Roman" w:cs="Times New Roman"/>
          <w:sz w:val="24"/>
          <w:szCs w:val="24"/>
        </w:rPr>
        <w:t xml:space="preserve">a control shRNA targeting LacZ or shRNAs targeting CXCL1/2 or CXCL8. </w:t>
      </w:r>
      <w:r w:rsidR="00262A25">
        <w:rPr>
          <w:rFonts w:ascii="Times New Roman" w:hAnsi="Times New Roman" w:cs="Times New Roman"/>
          <w:sz w:val="24"/>
          <w:szCs w:val="24"/>
        </w:rPr>
        <w:t>Data are averages ± SEM of 3 independent experiments.</w:t>
      </w:r>
    </w:p>
    <w:p w:rsidR="007A5817" w:rsidRDefault="007A5817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60926" w:rsidRPr="00262A25" w:rsidRDefault="00660926" w:rsidP="000F339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A2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12911">
        <w:rPr>
          <w:rFonts w:ascii="Times New Roman" w:hAnsi="Times New Roman" w:cs="Times New Roman"/>
          <w:b/>
          <w:sz w:val="24"/>
          <w:szCs w:val="24"/>
        </w:rPr>
        <w:t>6</w:t>
      </w:r>
      <w:r w:rsidRPr="00262A25">
        <w:rPr>
          <w:rFonts w:ascii="Times New Roman" w:hAnsi="Times New Roman" w:cs="Times New Roman"/>
          <w:b/>
          <w:sz w:val="24"/>
          <w:szCs w:val="24"/>
        </w:rPr>
        <w:t>.</w:t>
      </w:r>
      <w:r w:rsidR="00262A25" w:rsidRPr="00262A25">
        <w:rPr>
          <w:rFonts w:ascii="Times New Roman" w:hAnsi="Times New Roman" w:cs="Times New Roman"/>
          <w:b/>
          <w:sz w:val="24"/>
          <w:szCs w:val="24"/>
        </w:rPr>
        <w:t xml:space="preserve"> Validation of shRNAs that efficiently suppressed expression of IKBKB or RELA.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 </w:t>
      </w:r>
      <w:r w:rsidR="00F0291A">
        <w:rPr>
          <w:rFonts w:ascii="Times New Roman" w:hAnsi="Times New Roman" w:cs="Times New Roman"/>
          <w:sz w:val="24"/>
          <w:szCs w:val="24"/>
        </w:rPr>
        <w:t>(</w:t>
      </w:r>
      <w:r w:rsidR="00F0291A" w:rsidRPr="00F0291A">
        <w:rPr>
          <w:rFonts w:ascii="Times New Roman" w:hAnsi="Times New Roman" w:cs="Times New Roman"/>
          <w:b/>
          <w:sz w:val="24"/>
          <w:szCs w:val="24"/>
        </w:rPr>
        <w:t>a</w:t>
      </w:r>
      <w:r w:rsidR="00F0291A">
        <w:rPr>
          <w:rFonts w:ascii="Times New Roman" w:hAnsi="Times New Roman" w:cs="Times New Roman"/>
          <w:sz w:val="24"/>
          <w:szCs w:val="24"/>
        </w:rPr>
        <w:t xml:space="preserve">) 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Quantitative PCR analyses of </w:t>
      </w:r>
      <w:r w:rsidR="00262A25" w:rsidRPr="007A5817">
        <w:rPr>
          <w:rFonts w:ascii="Times New Roman" w:hAnsi="Times New Roman" w:cs="Times New Roman"/>
          <w:i/>
          <w:sz w:val="24"/>
          <w:szCs w:val="24"/>
        </w:rPr>
        <w:t>IKBKB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 </w:t>
      </w:r>
      <w:r w:rsidR="00F0291A">
        <w:rPr>
          <w:rFonts w:ascii="Times New Roman" w:hAnsi="Times New Roman" w:cs="Times New Roman"/>
          <w:sz w:val="24"/>
          <w:szCs w:val="24"/>
        </w:rPr>
        <w:t xml:space="preserve">mRNA levels 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in </w:t>
      </w:r>
      <w:r w:rsidR="00F0291A">
        <w:rPr>
          <w:rFonts w:ascii="Times New Roman" w:hAnsi="Times New Roman" w:cs="Times New Roman"/>
          <w:sz w:val="24"/>
          <w:szCs w:val="24"/>
        </w:rPr>
        <w:t xml:space="preserve">GAB2-overexpressing 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FTSECs 3 days after transduction with </w:t>
      </w:r>
      <w:r w:rsidR="00F0291A">
        <w:rPr>
          <w:rFonts w:ascii="Times New Roman" w:hAnsi="Times New Roman" w:cs="Times New Roman"/>
          <w:sz w:val="24"/>
          <w:szCs w:val="24"/>
        </w:rPr>
        <w:t xml:space="preserve">a control shRNA targeting LacZ or a shRNA targeting </w:t>
      </w:r>
      <w:r w:rsidR="00262A25" w:rsidRPr="00F0291A">
        <w:rPr>
          <w:rFonts w:ascii="Times New Roman" w:hAnsi="Times New Roman" w:cs="Times New Roman"/>
          <w:sz w:val="24"/>
          <w:szCs w:val="24"/>
        </w:rPr>
        <w:t>IKBKB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. Data are averages </w:t>
      </w:r>
      <w:r w:rsidR="00F0291A">
        <w:rPr>
          <w:rFonts w:ascii="Times New Roman" w:hAnsi="Times New Roman" w:cs="Times New Roman"/>
          <w:sz w:val="24"/>
          <w:szCs w:val="24"/>
        </w:rPr>
        <w:t xml:space="preserve">± 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SD of </w:t>
      </w:r>
      <w:r w:rsidR="00F0291A">
        <w:rPr>
          <w:rFonts w:ascii="Times New Roman" w:hAnsi="Times New Roman" w:cs="Times New Roman"/>
          <w:sz w:val="24"/>
          <w:szCs w:val="24"/>
        </w:rPr>
        <w:t>3</w:t>
      </w:r>
      <w:r w:rsidR="00262A25" w:rsidRPr="00262A25">
        <w:rPr>
          <w:rFonts w:ascii="Times New Roman" w:hAnsi="Times New Roman" w:cs="Times New Roman"/>
          <w:sz w:val="24"/>
          <w:szCs w:val="24"/>
        </w:rPr>
        <w:t xml:space="preserve"> independent experiments.</w:t>
      </w:r>
      <w:r w:rsidR="00262A25">
        <w:rPr>
          <w:rFonts w:ascii="Times New Roman" w:hAnsi="Times New Roman" w:cs="Times New Roman"/>
          <w:sz w:val="24"/>
          <w:szCs w:val="24"/>
        </w:rPr>
        <w:t xml:space="preserve"> (</w:t>
      </w:r>
      <w:r w:rsidR="00F0291A">
        <w:rPr>
          <w:rFonts w:ascii="Times New Roman" w:hAnsi="Times New Roman" w:cs="Times New Roman"/>
          <w:sz w:val="24"/>
          <w:szCs w:val="24"/>
        </w:rPr>
        <w:t>b</w:t>
      </w:r>
      <w:r w:rsidR="00262A25">
        <w:rPr>
          <w:rFonts w:ascii="Times New Roman" w:hAnsi="Times New Roman" w:cs="Times New Roman"/>
          <w:sz w:val="24"/>
          <w:szCs w:val="24"/>
        </w:rPr>
        <w:t xml:space="preserve">) Immunoblots of RELA and </w:t>
      </w:r>
      <w:r w:rsidR="00262A25">
        <w:rPr>
          <w:rFonts w:ascii="Times New Roman" w:hAnsi="Times New Roman" w:cs="Times New Roman"/>
          <w:sz w:val="24"/>
          <w:szCs w:val="24"/>
        </w:rPr>
        <w:sym w:font="Symbol" w:char="F062"/>
      </w:r>
      <w:r w:rsidR="00262A25">
        <w:rPr>
          <w:rFonts w:ascii="Times New Roman" w:hAnsi="Times New Roman" w:cs="Times New Roman"/>
          <w:sz w:val="24"/>
          <w:szCs w:val="24"/>
        </w:rPr>
        <w:t xml:space="preserve">-actin </w:t>
      </w:r>
      <w:r w:rsidR="00F0291A">
        <w:rPr>
          <w:rFonts w:ascii="Times New Roman" w:hAnsi="Times New Roman" w:cs="Times New Roman"/>
          <w:sz w:val="24"/>
          <w:szCs w:val="24"/>
        </w:rPr>
        <w:t xml:space="preserve">control </w:t>
      </w:r>
      <w:r w:rsidR="00262A25">
        <w:rPr>
          <w:rFonts w:ascii="Times New Roman" w:hAnsi="Times New Roman" w:cs="Times New Roman"/>
          <w:sz w:val="24"/>
          <w:szCs w:val="24"/>
        </w:rPr>
        <w:t xml:space="preserve">in </w:t>
      </w:r>
      <w:r w:rsidR="00F0291A">
        <w:rPr>
          <w:rFonts w:ascii="Times New Roman" w:hAnsi="Times New Roman" w:cs="Times New Roman"/>
          <w:sz w:val="24"/>
          <w:szCs w:val="24"/>
        </w:rPr>
        <w:t xml:space="preserve">GAB2-overexpressing </w:t>
      </w:r>
      <w:r w:rsidR="00262A25">
        <w:rPr>
          <w:rFonts w:ascii="Times New Roman" w:hAnsi="Times New Roman" w:cs="Times New Roman"/>
          <w:sz w:val="24"/>
          <w:szCs w:val="24"/>
        </w:rPr>
        <w:t xml:space="preserve">FTSECs 4 days after transduction with 4 distinct shRNAs targeting RELA. </w:t>
      </w:r>
      <w:r w:rsidR="00712911">
        <w:rPr>
          <w:rFonts w:ascii="Times New Roman" w:hAnsi="Times New Roman" w:cs="Times New Roman"/>
          <w:sz w:val="24"/>
          <w:szCs w:val="24"/>
        </w:rPr>
        <w:t xml:space="preserve">The values below the figures represent relative intensity of the bands normalized to </w:t>
      </w:r>
      <w:r w:rsidR="00712911">
        <w:rPr>
          <w:rFonts w:ascii="Times New Roman" w:hAnsi="Times New Roman" w:cs="Times New Roman"/>
          <w:sz w:val="24"/>
          <w:szCs w:val="24"/>
        </w:rPr>
        <w:sym w:font="Symbol" w:char="F062"/>
      </w:r>
      <w:r w:rsidR="00712911">
        <w:rPr>
          <w:rFonts w:ascii="Times New Roman" w:hAnsi="Times New Roman" w:cs="Times New Roman"/>
          <w:sz w:val="24"/>
          <w:szCs w:val="24"/>
        </w:rPr>
        <w:t>-actin.</w:t>
      </w:r>
    </w:p>
    <w:p w:rsidR="00660926" w:rsidRDefault="00660926" w:rsidP="0033081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3081B" w:rsidRPr="0033081B" w:rsidRDefault="0033081B" w:rsidP="00FC749F">
      <w:pPr>
        <w:rPr>
          <w:rFonts w:ascii="Times New Roman" w:hAnsi="Times New Roman" w:cs="Times New Roman"/>
          <w:sz w:val="24"/>
          <w:szCs w:val="24"/>
        </w:rPr>
      </w:pPr>
    </w:p>
    <w:sectPr w:rsidR="0033081B" w:rsidRPr="0033081B" w:rsidSect="007C424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040D" w:rsidRDefault="0059040D" w:rsidP="0025267D">
      <w:pPr>
        <w:spacing w:after="0" w:line="240" w:lineRule="auto"/>
      </w:pPr>
      <w:r>
        <w:separator/>
      </w:r>
    </w:p>
  </w:endnote>
  <w:endnote w:type="continuationSeparator" w:id="0">
    <w:p w:rsidR="0059040D" w:rsidRDefault="0059040D" w:rsidP="00252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0A87" w:usb1="00000000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2512844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04A12" w:rsidRPr="00714F45" w:rsidRDefault="0085384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5384E">
          <w:fldChar w:fldCharType="begin"/>
        </w:r>
        <w:r w:rsidR="00804A12">
          <w:instrText xml:space="preserve"> PAGE   \* MERGEFORMAT </w:instrText>
        </w:r>
        <w:r w:rsidRPr="0085384E">
          <w:fldChar w:fldCharType="separate"/>
        </w:r>
        <w:r w:rsidR="009411D6" w:rsidRPr="009411D6">
          <w:rPr>
            <w:rFonts w:ascii="Times New Roman" w:hAnsi="Times New Roman" w:cs="Times New Roman"/>
            <w:noProof/>
            <w:sz w:val="24"/>
            <w:szCs w:val="24"/>
          </w:rPr>
          <w:t>3</w:t>
        </w:r>
        <w:r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04A12" w:rsidRDefault="00804A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040D" w:rsidRDefault="0059040D" w:rsidP="0025267D">
      <w:pPr>
        <w:spacing w:after="0" w:line="240" w:lineRule="auto"/>
      </w:pPr>
      <w:r>
        <w:separator/>
      </w:r>
    </w:p>
  </w:footnote>
  <w:footnote w:type="continuationSeparator" w:id="0">
    <w:p w:rsidR="0059040D" w:rsidRDefault="0059040D" w:rsidP="002526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333951"/>
    <w:multiLevelType w:val="hybridMultilevel"/>
    <w:tmpl w:val="820CAE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CB5190"/>
    <w:multiLevelType w:val="hybridMultilevel"/>
    <w:tmpl w:val="BAF6FE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vpaadttr29dne29eqxrzzytsve5zsts59r&quot;&gt;My EndNote Library&lt;record-ids&gt;&lt;item&gt;2&lt;/item&gt;&lt;item&gt;361&lt;/item&gt;&lt;item&gt;422&lt;/item&gt;&lt;item&gt;454&lt;/item&gt;&lt;item&gt;463&lt;/item&gt;&lt;item&gt;464&lt;/item&gt;&lt;item&gt;491&lt;/item&gt;&lt;item&gt;497&lt;/item&gt;&lt;item&gt;527&lt;/item&gt;&lt;item&gt;532&lt;/item&gt;&lt;item&gt;792&lt;/item&gt;&lt;item&gt;822&lt;/item&gt;&lt;item&gt;823&lt;/item&gt;&lt;item&gt;840&lt;/item&gt;&lt;item&gt;846&lt;/item&gt;&lt;item&gt;847&lt;/item&gt;&lt;item&gt;855&lt;/item&gt;&lt;item&gt;902&lt;/item&gt;&lt;item&gt;996&lt;/item&gt;&lt;item&gt;1016&lt;/item&gt;&lt;item&gt;1017&lt;/item&gt;&lt;item&gt;1034&lt;/item&gt;&lt;item&gt;1040&lt;/item&gt;&lt;item&gt;1053&lt;/item&gt;&lt;item&gt;1054&lt;/item&gt;&lt;item&gt;1061&lt;/item&gt;&lt;item&gt;1082&lt;/item&gt;&lt;item&gt;1173&lt;/item&gt;&lt;item&gt;1229&lt;/item&gt;&lt;item&gt;1232&lt;/item&gt;&lt;item&gt;1233&lt;/item&gt;&lt;item&gt;1258&lt;/item&gt;&lt;item&gt;1413&lt;/item&gt;&lt;item&gt;1462&lt;/item&gt;&lt;/record-ids&gt;&lt;/item&gt;&lt;/Libraries&gt;"/>
  </w:docVars>
  <w:rsids>
    <w:rsidRoot w:val="00733470"/>
    <w:rsid w:val="0000259F"/>
    <w:rsid w:val="000030F3"/>
    <w:rsid w:val="000043D5"/>
    <w:rsid w:val="0000495B"/>
    <w:rsid w:val="000052ED"/>
    <w:rsid w:val="000058FA"/>
    <w:rsid w:val="000131FA"/>
    <w:rsid w:val="00017314"/>
    <w:rsid w:val="000237ED"/>
    <w:rsid w:val="00024672"/>
    <w:rsid w:val="00025872"/>
    <w:rsid w:val="00025BE6"/>
    <w:rsid w:val="00030837"/>
    <w:rsid w:val="00032648"/>
    <w:rsid w:val="0003362B"/>
    <w:rsid w:val="000425D6"/>
    <w:rsid w:val="00045F90"/>
    <w:rsid w:val="00046E3F"/>
    <w:rsid w:val="0004749D"/>
    <w:rsid w:val="00053B50"/>
    <w:rsid w:val="00061E53"/>
    <w:rsid w:val="000635A1"/>
    <w:rsid w:val="0006484B"/>
    <w:rsid w:val="000668A2"/>
    <w:rsid w:val="00066ECE"/>
    <w:rsid w:val="00075858"/>
    <w:rsid w:val="00075F32"/>
    <w:rsid w:val="0008273E"/>
    <w:rsid w:val="000828FC"/>
    <w:rsid w:val="000831AA"/>
    <w:rsid w:val="00083AE1"/>
    <w:rsid w:val="00091DF2"/>
    <w:rsid w:val="00096735"/>
    <w:rsid w:val="00097CDF"/>
    <w:rsid w:val="000A00C9"/>
    <w:rsid w:val="000A2641"/>
    <w:rsid w:val="000A3970"/>
    <w:rsid w:val="000A4F03"/>
    <w:rsid w:val="000A5C73"/>
    <w:rsid w:val="000A6E40"/>
    <w:rsid w:val="000A76AF"/>
    <w:rsid w:val="000B64E5"/>
    <w:rsid w:val="000B6D34"/>
    <w:rsid w:val="000C15A9"/>
    <w:rsid w:val="000C4BA5"/>
    <w:rsid w:val="000D08BD"/>
    <w:rsid w:val="000D0A96"/>
    <w:rsid w:val="000D10B9"/>
    <w:rsid w:val="000D45C9"/>
    <w:rsid w:val="000D4A55"/>
    <w:rsid w:val="000D6E8A"/>
    <w:rsid w:val="000D7295"/>
    <w:rsid w:val="000D792E"/>
    <w:rsid w:val="000E0A78"/>
    <w:rsid w:val="000E1F2D"/>
    <w:rsid w:val="000E3B1C"/>
    <w:rsid w:val="000E594D"/>
    <w:rsid w:val="000E5F00"/>
    <w:rsid w:val="000E5FF9"/>
    <w:rsid w:val="000E659C"/>
    <w:rsid w:val="000F3396"/>
    <w:rsid w:val="000F7957"/>
    <w:rsid w:val="00100CEF"/>
    <w:rsid w:val="00105B6F"/>
    <w:rsid w:val="0010685D"/>
    <w:rsid w:val="00111945"/>
    <w:rsid w:val="00111B0D"/>
    <w:rsid w:val="00112979"/>
    <w:rsid w:val="00113294"/>
    <w:rsid w:val="001132F9"/>
    <w:rsid w:val="00113AC7"/>
    <w:rsid w:val="001157DB"/>
    <w:rsid w:val="00115EF8"/>
    <w:rsid w:val="00121D56"/>
    <w:rsid w:val="00124817"/>
    <w:rsid w:val="00126079"/>
    <w:rsid w:val="001330AC"/>
    <w:rsid w:val="00134F27"/>
    <w:rsid w:val="00136CA9"/>
    <w:rsid w:val="001420AB"/>
    <w:rsid w:val="001429A2"/>
    <w:rsid w:val="00144929"/>
    <w:rsid w:val="00147FC8"/>
    <w:rsid w:val="001530A4"/>
    <w:rsid w:val="00153894"/>
    <w:rsid w:val="0015490F"/>
    <w:rsid w:val="00160AB8"/>
    <w:rsid w:val="00171CE5"/>
    <w:rsid w:val="00174045"/>
    <w:rsid w:val="001743D1"/>
    <w:rsid w:val="00175BE1"/>
    <w:rsid w:val="00177629"/>
    <w:rsid w:val="00180B76"/>
    <w:rsid w:val="001840C6"/>
    <w:rsid w:val="00184D2D"/>
    <w:rsid w:val="001855F0"/>
    <w:rsid w:val="00187038"/>
    <w:rsid w:val="00187533"/>
    <w:rsid w:val="00190A35"/>
    <w:rsid w:val="00191156"/>
    <w:rsid w:val="001936A5"/>
    <w:rsid w:val="00193AAF"/>
    <w:rsid w:val="00196604"/>
    <w:rsid w:val="001A0382"/>
    <w:rsid w:val="001A1C45"/>
    <w:rsid w:val="001A4229"/>
    <w:rsid w:val="001A6477"/>
    <w:rsid w:val="001A7EA9"/>
    <w:rsid w:val="001B3561"/>
    <w:rsid w:val="001B7730"/>
    <w:rsid w:val="001C020F"/>
    <w:rsid w:val="001C091A"/>
    <w:rsid w:val="001C0C41"/>
    <w:rsid w:val="001C11B1"/>
    <w:rsid w:val="001C37C2"/>
    <w:rsid w:val="001C4A10"/>
    <w:rsid w:val="001C59E8"/>
    <w:rsid w:val="001C626B"/>
    <w:rsid w:val="001C6C8E"/>
    <w:rsid w:val="001C7905"/>
    <w:rsid w:val="001D081C"/>
    <w:rsid w:val="001D0E48"/>
    <w:rsid w:val="001D79F8"/>
    <w:rsid w:val="001E037C"/>
    <w:rsid w:val="001E1F39"/>
    <w:rsid w:val="001E3E7D"/>
    <w:rsid w:val="001E768B"/>
    <w:rsid w:val="001F6A43"/>
    <w:rsid w:val="00200594"/>
    <w:rsid w:val="00203674"/>
    <w:rsid w:val="00206895"/>
    <w:rsid w:val="0021052D"/>
    <w:rsid w:val="00211CD7"/>
    <w:rsid w:val="00213666"/>
    <w:rsid w:val="0021438F"/>
    <w:rsid w:val="00215448"/>
    <w:rsid w:val="00216F9E"/>
    <w:rsid w:val="00217E0F"/>
    <w:rsid w:val="00220D97"/>
    <w:rsid w:val="00223EE2"/>
    <w:rsid w:val="002269B6"/>
    <w:rsid w:val="002302D8"/>
    <w:rsid w:val="00231EFC"/>
    <w:rsid w:val="00233155"/>
    <w:rsid w:val="00233603"/>
    <w:rsid w:val="00237B99"/>
    <w:rsid w:val="00240395"/>
    <w:rsid w:val="00241254"/>
    <w:rsid w:val="00241D6B"/>
    <w:rsid w:val="002430C1"/>
    <w:rsid w:val="00243B91"/>
    <w:rsid w:val="00244180"/>
    <w:rsid w:val="00250A1B"/>
    <w:rsid w:val="0025267D"/>
    <w:rsid w:val="00255A95"/>
    <w:rsid w:val="00255A9B"/>
    <w:rsid w:val="00261330"/>
    <w:rsid w:val="002618E9"/>
    <w:rsid w:val="002627D4"/>
    <w:rsid w:val="00262A25"/>
    <w:rsid w:val="00263517"/>
    <w:rsid w:val="00267798"/>
    <w:rsid w:val="0026779B"/>
    <w:rsid w:val="00273514"/>
    <w:rsid w:val="00274C12"/>
    <w:rsid w:val="002752A3"/>
    <w:rsid w:val="00275667"/>
    <w:rsid w:val="00275EBD"/>
    <w:rsid w:val="0028099F"/>
    <w:rsid w:val="00283755"/>
    <w:rsid w:val="00283965"/>
    <w:rsid w:val="002900EA"/>
    <w:rsid w:val="00291A04"/>
    <w:rsid w:val="0029232F"/>
    <w:rsid w:val="00293059"/>
    <w:rsid w:val="00295B75"/>
    <w:rsid w:val="002976C4"/>
    <w:rsid w:val="002A0711"/>
    <w:rsid w:val="002A23E9"/>
    <w:rsid w:val="002A5E15"/>
    <w:rsid w:val="002A60BF"/>
    <w:rsid w:val="002B089D"/>
    <w:rsid w:val="002B5D05"/>
    <w:rsid w:val="002B7F5E"/>
    <w:rsid w:val="002C44CE"/>
    <w:rsid w:val="002C46E2"/>
    <w:rsid w:val="002C5ECD"/>
    <w:rsid w:val="002D6D54"/>
    <w:rsid w:val="002E3852"/>
    <w:rsid w:val="002E424A"/>
    <w:rsid w:val="002F3994"/>
    <w:rsid w:val="002F3C6F"/>
    <w:rsid w:val="002F52A4"/>
    <w:rsid w:val="00302598"/>
    <w:rsid w:val="003143CD"/>
    <w:rsid w:val="00316210"/>
    <w:rsid w:val="003275F3"/>
    <w:rsid w:val="0033081B"/>
    <w:rsid w:val="00332A34"/>
    <w:rsid w:val="003374B6"/>
    <w:rsid w:val="003426EE"/>
    <w:rsid w:val="00346D34"/>
    <w:rsid w:val="00350FAE"/>
    <w:rsid w:val="00354520"/>
    <w:rsid w:val="00357FF0"/>
    <w:rsid w:val="00360AF5"/>
    <w:rsid w:val="00361F65"/>
    <w:rsid w:val="00362297"/>
    <w:rsid w:val="00363EBA"/>
    <w:rsid w:val="003648CC"/>
    <w:rsid w:val="0036552C"/>
    <w:rsid w:val="00367737"/>
    <w:rsid w:val="0036773A"/>
    <w:rsid w:val="00370F95"/>
    <w:rsid w:val="00374273"/>
    <w:rsid w:val="00380302"/>
    <w:rsid w:val="00380989"/>
    <w:rsid w:val="00382121"/>
    <w:rsid w:val="00384A04"/>
    <w:rsid w:val="003869A6"/>
    <w:rsid w:val="0038791A"/>
    <w:rsid w:val="00393A86"/>
    <w:rsid w:val="003975A9"/>
    <w:rsid w:val="003976C7"/>
    <w:rsid w:val="003A26B8"/>
    <w:rsid w:val="003A2E4F"/>
    <w:rsid w:val="003A627C"/>
    <w:rsid w:val="003A7E84"/>
    <w:rsid w:val="003B18EB"/>
    <w:rsid w:val="003C14B7"/>
    <w:rsid w:val="003C2373"/>
    <w:rsid w:val="003C2DE4"/>
    <w:rsid w:val="003C2EFA"/>
    <w:rsid w:val="003C3332"/>
    <w:rsid w:val="003C4879"/>
    <w:rsid w:val="003C4FF2"/>
    <w:rsid w:val="003C660B"/>
    <w:rsid w:val="003C7E69"/>
    <w:rsid w:val="003D44C0"/>
    <w:rsid w:val="003D458F"/>
    <w:rsid w:val="003D76A2"/>
    <w:rsid w:val="003E35B3"/>
    <w:rsid w:val="003E6AE7"/>
    <w:rsid w:val="0040093C"/>
    <w:rsid w:val="00400E33"/>
    <w:rsid w:val="0040280A"/>
    <w:rsid w:val="00402DD0"/>
    <w:rsid w:val="00403080"/>
    <w:rsid w:val="0040350C"/>
    <w:rsid w:val="00407B83"/>
    <w:rsid w:val="0041222D"/>
    <w:rsid w:val="00416305"/>
    <w:rsid w:val="004202B7"/>
    <w:rsid w:val="0043301F"/>
    <w:rsid w:val="00433975"/>
    <w:rsid w:val="0043433F"/>
    <w:rsid w:val="00441404"/>
    <w:rsid w:val="00444284"/>
    <w:rsid w:val="004470EB"/>
    <w:rsid w:val="004513A5"/>
    <w:rsid w:val="004568E8"/>
    <w:rsid w:val="00460888"/>
    <w:rsid w:val="0046135B"/>
    <w:rsid w:val="0046387C"/>
    <w:rsid w:val="0046421B"/>
    <w:rsid w:val="00466430"/>
    <w:rsid w:val="0047076C"/>
    <w:rsid w:val="00470C87"/>
    <w:rsid w:val="00471B3B"/>
    <w:rsid w:val="00472156"/>
    <w:rsid w:val="004821FF"/>
    <w:rsid w:val="00482D4B"/>
    <w:rsid w:val="00483D34"/>
    <w:rsid w:val="00493367"/>
    <w:rsid w:val="004936B7"/>
    <w:rsid w:val="0049543F"/>
    <w:rsid w:val="0049577A"/>
    <w:rsid w:val="004A07A7"/>
    <w:rsid w:val="004A5767"/>
    <w:rsid w:val="004A70A2"/>
    <w:rsid w:val="004A7210"/>
    <w:rsid w:val="004A7E87"/>
    <w:rsid w:val="004B539A"/>
    <w:rsid w:val="004B5837"/>
    <w:rsid w:val="004B6D1B"/>
    <w:rsid w:val="004B784F"/>
    <w:rsid w:val="004C151B"/>
    <w:rsid w:val="004C62C4"/>
    <w:rsid w:val="004D15AB"/>
    <w:rsid w:val="004D4F1A"/>
    <w:rsid w:val="004D6E3C"/>
    <w:rsid w:val="004D773E"/>
    <w:rsid w:val="004E098A"/>
    <w:rsid w:val="004E3A47"/>
    <w:rsid w:val="004E6DCE"/>
    <w:rsid w:val="004E7133"/>
    <w:rsid w:val="005027D7"/>
    <w:rsid w:val="005036EF"/>
    <w:rsid w:val="00507D7E"/>
    <w:rsid w:val="0051270E"/>
    <w:rsid w:val="00513BE5"/>
    <w:rsid w:val="005150F9"/>
    <w:rsid w:val="00516591"/>
    <w:rsid w:val="00516593"/>
    <w:rsid w:val="0052122C"/>
    <w:rsid w:val="00527ED8"/>
    <w:rsid w:val="005305E0"/>
    <w:rsid w:val="00530AF8"/>
    <w:rsid w:val="00532EB1"/>
    <w:rsid w:val="00535785"/>
    <w:rsid w:val="00536722"/>
    <w:rsid w:val="005409F1"/>
    <w:rsid w:val="005453BC"/>
    <w:rsid w:val="00545B98"/>
    <w:rsid w:val="00545C22"/>
    <w:rsid w:val="0055066E"/>
    <w:rsid w:val="00553331"/>
    <w:rsid w:val="005535C6"/>
    <w:rsid w:val="00553C4D"/>
    <w:rsid w:val="00556575"/>
    <w:rsid w:val="00561566"/>
    <w:rsid w:val="00564235"/>
    <w:rsid w:val="00565AA1"/>
    <w:rsid w:val="005704C0"/>
    <w:rsid w:val="00575D8B"/>
    <w:rsid w:val="0058155D"/>
    <w:rsid w:val="0058554F"/>
    <w:rsid w:val="00587093"/>
    <w:rsid w:val="0059040D"/>
    <w:rsid w:val="005946CC"/>
    <w:rsid w:val="00597466"/>
    <w:rsid w:val="005A005B"/>
    <w:rsid w:val="005A1D73"/>
    <w:rsid w:val="005A34EB"/>
    <w:rsid w:val="005A53BC"/>
    <w:rsid w:val="005A5F71"/>
    <w:rsid w:val="005A7C3F"/>
    <w:rsid w:val="005B0E13"/>
    <w:rsid w:val="005B2087"/>
    <w:rsid w:val="005B2945"/>
    <w:rsid w:val="005B2A14"/>
    <w:rsid w:val="005B7333"/>
    <w:rsid w:val="005B7E0E"/>
    <w:rsid w:val="005C1D26"/>
    <w:rsid w:val="005C22C9"/>
    <w:rsid w:val="005C2C20"/>
    <w:rsid w:val="005C4388"/>
    <w:rsid w:val="005C50DE"/>
    <w:rsid w:val="005C645B"/>
    <w:rsid w:val="005C7DAF"/>
    <w:rsid w:val="005D0EFD"/>
    <w:rsid w:val="005D128C"/>
    <w:rsid w:val="005D167E"/>
    <w:rsid w:val="005D179D"/>
    <w:rsid w:val="005D49CE"/>
    <w:rsid w:val="005D54D4"/>
    <w:rsid w:val="005E7A8A"/>
    <w:rsid w:val="005E7FE3"/>
    <w:rsid w:val="005F2159"/>
    <w:rsid w:val="005F2738"/>
    <w:rsid w:val="005F3C6F"/>
    <w:rsid w:val="005F40A3"/>
    <w:rsid w:val="005F45D9"/>
    <w:rsid w:val="006020F4"/>
    <w:rsid w:val="0060219E"/>
    <w:rsid w:val="0060553D"/>
    <w:rsid w:val="006103B4"/>
    <w:rsid w:val="00611652"/>
    <w:rsid w:val="00611A59"/>
    <w:rsid w:val="00611F08"/>
    <w:rsid w:val="0061317D"/>
    <w:rsid w:val="006134F8"/>
    <w:rsid w:val="006135C1"/>
    <w:rsid w:val="00620852"/>
    <w:rsid w:val="00620C5D"/>
    <w:rsid w:val="00624255"/>
    <w:rsid w:val="0062465B"/>
    <w:rsid w:val="0062649B"/>
    <w:rsid w:val="0062774F"/>
    <w:rsid w:val="006300C8"/>
    <w:rsid w:val="00630F2C"/>
    <w:rsid w:val="00633435"/>
    <w:rsid w:val="00635A56"/>
    <w:rsid w:val="00640347"/>
    <w:rsid w:val="006406C9"/>
    <w:rsid w:val="00641D42"/>
    <w:rsid w:val="0064579F"/>
    <w:rsid w:val="006504FC"/>
    <w:rsid w:val="00653BF5"/>
    <w:rsid w:val="00654D6A"/>
    <w:rsid w:val="00656FB9"/>
    <w:rsid w:val="00660926"/>
    <w:rsid w:val="00660A52"/>
    <w:rsid w:val="006618B8"/>
    <w:rsid w:val="006622B6"/>
    <w:rsid w:val="0066480A"/>
    <w:rsid w:val="006721D6"/>
    <w:rsid w:val="00676876"/>
    <w:rsid w:val="006847D3"/>
    <w:rsid w:val="006848C5"/>
    <w:rsid w:val="0068570F"/>
    <w:rsid w:val="006860CE"/>
    <w:rsid w:val="006921D1"/>
    <w:rsid w:val="00693771"/>
    <w:rsid w:val="00696F3B"/>
    <w:rsid w:val="006A00FC"/>
    <w:rsid w:val="006A014E"/>
    <w:rsid w:val="006A0E16"/>
    <w:rsid w:val="006A311A"/>
    <w:rsid w:val="006B049F"/>
    <w:rsid w:val="006B06BD"/>
    <w:rsid w:val="006B348D"/>
    <w:rsid w:val="006B4E80"/>
    <w:rsid w:val="006B6148"/>
    <w:rsid w:val="006C0DB8"/>
    <w:rsid w:val="006C53FF"/>
    <w:rsid w:val="006D0468"/>
    <w:rsid w:val="006D6EA6"/>
    <w:rsid w:val="006D79A4"/>
    <w:rsid w:val="006E0D44"/>
    <w:rsid w:val="006E1CE2"/>
    <w:rsid w:val="006E1F97"/>
    <w:rsid w:val="006E5BEC"/>
    <w:rsid w:val="006E5ED8"/>
    <w:rsid w:val="006F0702"/>
    <w:rsid w:val="006F2234"/>
    <w:rsid w:val="006F79B4"/>
    <w:rsid w:val="006F7DCD"/>
    <w:rsid w:val="00710854"/>
    <w:rsid w:val="00712911"/>
    <w:rsid w:val="00712AD6"/>
    <w:rsid w:val="00714F45"/>
    <w:rsid w:val="00715080"/>
    <w:rsid w:val="00715691"/>
    <w:rsid w:val="00720799"/>
    <w:rsid w:val="00722965"/>
    <w:rsid w:val="00722D51"/>
    <w:rsid w:val="0072327B"/>
    <w:rsid w:val="00723FA7"/>
    <w:rsid w:val="007256A6"/>
    <w:rsid w:val="00726793"/>
    <w:rsid w:val="00727050"/>
    <w:rsid w:val="0073174F"/>
    <w:rsid w:val="00731EED"/>
    <w:rsid w:val="00733470"/>
    <w:rsid w:val="00734ADA"/>
    <w:rsid w:val="00742EA6"/>
    <w:rsid w:val="00754227"/>
    <w:rsid w:val="00755640"/>
    <w:rsid w:val="00756869"/>
    <w:rsid w:val="00761A1D"/>
    <w:rsid w:val="00761BE2"/>
    <w:rsid w:val="00762A07"/>
    <w:rsid w:val="0076606C"/>
    <w:rsid w:val="00766D97"/>
    <w:rsid w:val="00767BD2"/>
    <w:rsid w:val="007703B7"/>
    <w:rsid w:val="00772556"/>
    <w:rsid w:val="00772EE3"/>
    <w:rsid w:val="0077365D"/>
    <w:rsid w:val="00774D06"/>
    <w:rsid w:val="007759B3"/>
    <w:rsid w:val="0078315B"/>
    <w:rsid w:val="00783AFD"/>
    <w:rsid w:val="00785E08"/>
    <w:rsid w:val="00786241"/>
    <w:rsid w:val="007868E5"/>
    <w:rsid w:val="00786E6D"/>
    <w:rsid w:val="007914AF"/>
    <w:rsid w:val="00791D7B"/>
    <w:rsid w:val="0079340A"/>
    <w:rsid w:val="007958A2"/>
    <w:rsid w:val="00797843"/>
    <w:rsid w:val="007A15B6"/>
    <w:rsid w:val="007A5817"/>
    <w:rsid w:val="007B6DFF"/>
    <w:rsid w:val="007C1929"/>
    <w:rsid w:val="007C1ABD"/>
    <w:rsid w:val="007C4247"/>
    <w:rsid w:val="007C7247"/>
    <w:rsid w:val="007D0A1D"/>
    <w:rsid w:val="007D13E2"/>
    <w:rsid w:val="007D44DE"/>
    <w:rsid w:val="007D56CB"/>
    <w:rsid w:val="007E40E5"/>
    <w:rsid w:val="007E7EE3"/>
    <w:rsid w:val="007F0BAF"/>
    <w:rsid w:val="007F15C1"/>
    <w:rsid w:val="007F378B"/>
    <w:rsid w:val="007F4E67"/>
    <w:rsid w:val="007F7ACC"/>
    <w:rsid w:val="00804A12"/>
    <w:rsid w:val="00807928"/>
    <w:rsid w:val="00807CC4"/>
    <w:rsid w:val="00813E0C"/>
    <w:rsid w:val="0081746C"/>
    <w:rsid w:val="008177FB"/>
    <w:rsid w:val="00821B38"/>
    <w:rsid w:val="0083093D"/>
    <w:rsid w:val="00834393"/>
    <w:rsid w:val="00840670"/>
    <w:rsid w:val="00840734"/>
    <w:rsid w:val="008447DE"/>
    <w:rsid w:val="0084496E"/>
    <w:rsid w:val="00844D16"/>
    <w:rsid w:val="00845019"/>
    <w:rsid w:val="008461FA"/>
    <w:rsid w:val="008470BB"/>
    <w:rsid w:val="00852077"/>
    <w:rsid w:val="00852E46"/>
    <w:rsid w:val="0085384E"/>
    <w:rsid w:val="0085436B"/>
    <w:rsid w:val="008551D2"/>
    <w:rsid w:val="008568E8"/>
    <w:rsid w:val="0086055C"/>
    <w:rsid w:val="00867320"/>
    <w:rsid w:val="008727AF"/>
    <w:rsid w:val="008732C8"/>
    <w:rsid w:val="00876B96"/>
    <w:rsid w:val="00880560"/>
    <w:rsid w:val="00880619"/>
    <w:rsid w:val="0088259B"/>
    <w:rsid w:val="0088338F"/>
    <w:rsid w:val="0088584B"/>
    <w:rsid w:val="008863EC"/>
    <w:rsid w:val="00886FA8"/>
    <w:rsid w:val="00894C4E"/>
    <w:rsid w:val="00894CE6"/>
    <w:rsid w:val="00897836"/>
    <w:rsid w:val="008A0F02"/>
    <w:rsid w:val="008A1B25"/>
    <w:rsid w:val="008A3793"/>
    <w:rsid w:val="008B0F1E"/>
    <w:rsid w:val="008C451F"/>
    <w:rsid w:val="008C4A47"/>
    <w:rsid w:val="008D0AA1"/>
    <w:rsid w:val="008D0B62"/>
    <w:rsid w:val="008D16C3"/>
    <w:rsid w:val="008D19E6"/>
    <w:rsid w:val="008D1D54"/>
    <w:rsid w:val="008D6E7B"/>
    <w:rsid w:val="008D78B7"/>
    <w:rsid w:val="008E1011"/>
    <w:rsid w:val="008E1D99"/>
    <w:rsid w:val="008E7A16"/>
    <w:rsid w:val="008F0E0E"/>
    <w:rsid w:val="008F24C2"/>
    <w:rsid w:val="008F4C56"/>
    <w:rsid w:val="008F6CDC"/>
    <w:rsid w:val="0090069B"/>
    <w:rsid w:val="00900E36"/>
    <w:rsid w:val="00901C1C"/>
    <w:rsid w:val="00903374"/>
    <w:rsid w:val="0090390F"/>
    <w:rsid w:val="00906C08"/>
    <w:rsid w:val="00911838"/>
    <w:rsid w:val="0091747F"/>
    <w:rsid w:val="0092143D"/>
    <w:rsid w:val="00924C0C"/>
    <w:rsid w:val="009255C3"/>
    <w:rsid w:val="0092697D"/>
    <w:rsid w:val="00927404"/>
    <w:rsid w:val="009276CA"/>
    <w:rsid w:val="00931B86"/>
    <w:rsid w:val="00931F08"/>
    <w:rsid w:val="0093228A"/>
    <w:rsid w:val="00933686"/>
    <w:rsid w:val="009359E9"/>
    <w:rsid w:val="00937535"/>
    <w:rsid w:val="009403F5"/>
    <w:rsid w:val="009411D6"/>
    <w:rsid w:val="0094398A"/>
    <w:rsid w:val="00952626"/>
    <w:rsid w:val="00953097"/>
    <w:rsid w:val="0095623B"/>
    <w:rsid w:val="0095793C"/>
    <w:rsid w:val="00963754"/>
    <w:rsid w:val="00963BAB"/>
    <w:rsid w:val="009640ED"/>
    <w:rsid w:val="0097096B"/>
    <w:rsid w:val="00971FAC"/>
    <w:rsid w:val="00974869"/>
    <w:rsid w:val="00974D87"/>
    <w:rsid w:val="00974F68"/>
    <w:rsid w:val="00980229"/>
    <w:rsid w:val="00983B11"/>
    <w:rsid w:val="00983B9A"/>
    <w:rsid w:val="00984ADE"/>
    <w:rsid w:val="00991F69"/>
    <w:rsid w:val="00992C39"/>
    <w:rsid w:val="00992F15"/>
    <w:rsid w:val="00993AC0"/>
    <w:rsid w:val="009A0876"/>
    <w:rsid w:val="009A65CE"/>
    <w:rsid w:val="009B33C6"/>
    <w:rsid w:val="009B4E54"/>
    <w:rsid w:val="009B50AC"/>
    <w:rsid w:val="009B5156"/>
    <w:rsid w:val="009B569B"/>
    <w:rsid w:val="009B6E7E"/>
    <w:rsid w:val="009B7BE8"/>
    <w:rsid w:val="009C1E81"/>
    <w:rsid w:val="009C2300"/>
    <w:rsid w:val="009C6E96"/>
    <w:rsid w:val="009C76C2"/>
    <w:rsid w:val="009D093F"/>
    <w:rsid w:val="009D48D9"/>
    <w:rsid w:val="009D52ED"/>
    <w:rsid w:val="009D56B1"/>
    <w:rsid w:val="009E0E1E"/>
    <w:rsid w:val="009E2036"/>
    <w:rsid w:val="009E5FA1"/>
    <w:rsid w:val="009E69AD"/>
    <w:rsid w:val="009F2253"/>
    <w:rsid w:val="009F2D3C"/>
    <w:rsid w:val="009F40D0"/>
    <w:rsid w:val="00A015F2"/>
    <w:rsid w:val="00A015F7"/>
    <w:rsid w:val="00A031E3"/>
    <w:rsid w:val="00A05386"/>
    <w:rsid w:val="00A07EA6"/>
    <w:rsid w:val="00A12393"/>
    <w:rsid w:val="00A2103D"/>
    <w:rsid w:val="00A231BB"/>
    <w:rsid w:val="00A24E7B"/>
    <w:rsid w:val="00A27F2F"/>
    <w:rsid w:val="00A317A7"/>
    <w:rsid w:val="00A33473"/>
    <w:rsid w:val="00A33D04"/>
    <w:rsid w:val="00A35053"/>
    <w:rsid w:val="00A41197"/>
    <w:rsid w:val="00A433C1"/>
    <w:rsid w:val="00A45B48"/>
    <w:rsid w:val="00A476A1"/>
    <w:rsid w:val="00A50831"/>
    <w:rsid w:val="00A53E98"/>
    <w:rsid w:val="00A57411"/>
    <w:rsid w:val="00A6636B"/>
    <w:rsid w:val="00A6706E"/>
    <w:rsid w:val="00A67C1C"/>
    <w:rsid w:val="00A71260"/>
    <w:rsid w:val="00A720CA"/>
    <w:rsid w:val="00A72F91"/>
    <w:rsid w:val="00A732A1"/>
    <w:rsid w:val="00A80153"/>
    <w:rsid w:val="00A80591"/>
    <w:rsid w:val="00A85FA3"/>
    <w:rsid w:val="00A9000E"/>
    <w:rsid w:val="00A90D53"/>
    <w:rsid w:val="00A936AA"/>
    <w:rsid w:val="00A95AC3"/>
    <w:rsid w:val="00AA21D0"/>
    <w:rsid w:val="00AA234B"/>
    <w:rsid w:val="00AA35FA"/>
    <w:rsid w:val="00AA5823"/>
    <w:rsid w:val="00AA5C39"/>
    <w:rsid w:val="00AB3409"/>
    <w:rsid w:val="00AB60E7"/>
    <w:rsid w:val="00AC0636"/>
    <w:rsid w:val="00AC12C4"/>
    <w:rsid w:val="00AC15FB"/>
    <w:rsid w:val="00AC7CE8"/>
    <w:rsid w:val="00AD262A"/>
    <w:rsid w:val="00AD7D8C"/>
    <w:rsid w:val="00AE1098"/>
    <w:rsid w:val="00AE46C2"/>
    <w:rsid w:val="00AE4C5B"/>
    <w:rsid w:val="00AE7C2C"/>
    <w:rsid w:val="00AF2591"/>
    <w:rsid w:val="00AF290D"/>
    <w:rsid w:val="00AF3C16"/>
    <w:rsid w:val="00AF63C2"/>
    <w:rsid w:val="00B03BBB"/>
    <w:rsid w:val="00B05154"/>
    <w:rsid w:val="00B0635D"/>
    <w:rsid w:val="00B106B4"/>
    <w:rsid w:val="00B14760"/>
    <w:rsid w:val="00B22456"/>
    <w:rsid w:val="00B237AE"/>
    <w:rsid w:val="00B23E89"/>
    <w:rsid w:val="00B24F9B"/>
    <w:rsid w:val="00B25144"/>
    <w:rsid w:val="00B2528A"/>
    <w:rsid w:val="00B328FB"/>
    <w:rsid w:val="00B33820"/>
    <w:rsid w:val="00B33F9B"/>
    <w:rsid w:val="00B35B1C"/>
    <w:rsid w:val="00B40E14"/>
    <w:rsid w:val="00B41DFB"/>
    <w:rsid w:val="00B42E56"/>
    <w:rsid w:val="00B438BB"/>
    <w:rsid w:val="00B50540"/>
    <w:rsid w:val="00B558B4"/>
    <w:rsid w:val="00B558E2"/>
    <w:rsid w:val="00B56FDF"/>
    <w:rsid w:val="00B603AE"/>
    <w:rsid w:val="00B60576"/>
    <w:rsid w:val="00B63963"/>
    <w:rsid w:val="00B64266"/>
    <w:rsid w:val="00B659E7"/>
    <w:rsid w:val="00B67AC5"/>
    <w:rsid w:val="00B758B2"/>
    <w:rsid w:val="00B76322"/>
    <w:rsid w:val="00B77041"/>
    <w:rsid w:val="00B77D1F"/>
    <w:rsid w:val="00B8136C"/>
    <w:rsid w:val="00B82D57"/>
    <w:rsid w:val="00B84467"/>
    <w:rsid w:val="00B86A78"/>
    <w:rsid w:val="00B86D13"/>
    <w:rsid w:val="00B90540"/>
    <w:rsid w:val="00B90A22"/>
    <w:rsid w:val="00B978A8"/>
    <w:rsid w:val="00BA2520"/>
    <w:rsid w:val="00BA2FE1"/>
    <w:rsid w:val="00BA6CC1"/>
    <w:rsid w:val="00BA7B2B"/>
    <w:rsid w:val="00BB1342"/>
    <w:rsid w:val="00BB1C87"/>
    <w:rsid w:val="00BB3F34"/>
    <w:rsid w:val="00BB5B0B"/>
    <w:rsid w:val="00BB79CF"/>
    <w:rsid w:val="00BC1E79"/>
    <w:rsid w:val="00BC3148"/>
    <w:rsid w:val="00BC5BB7"/>
    <w:rsid w:val="00BD26FA"/>
    <w:rsid w:val="00BE1735"/>
    <w:rsid w:val="00BE2DF2"/>
    <w:rsid w:val="00BE32E7"/>
    <w:rsid w:val="00BE48EC"/>
    <w:rsid w:val="00BE5393"/>
    <w:rsid w:val="00BE6281"/>
    <w:rsid w:val="00C003DE"/>
    <w:rsid w:val="00C07164"/>
    <w:rsid w:val="00C109FA"/>
    <w:rsid w:val="00C145EE"/>
    <w:rsid w:val="00C216C1"/>
    <w:rsid w:val="00C237F6"/>
    <w:rsid w:val="00C238F3"/>
    <w:rsid w:val="00C23B5D"/>
    <w:rsid w:val="00C266DF"/>
    <w:rsid w:val="00C2727D"/>
    <w:rsid w:val="00C3053A"/>
    <w:rsid w:val="00C333D3"/>
    <w:rsid w:val="00C33431"/>
    <w:rsid w:val="00C3384C"/>
    <w:rsid w:val="00C3610B"/>
    <w:rsid w:val="00C43256"/>
    <w:rsid w:val="00C462E8"/>
    <w:rsid w:val="00C47AAB"/>
    <w:rsid w:val="00C53092"/>
    <w:rsid w:val="00C636FA"/>
    <w:rsid w:val="00C70D0A"/>
    <w:rsid w:val="00C75426"/>
    <w:rsid w:val="00C82A04"/>
    <w:rsid w:val="00C86BD0"/>
    <w:rsid w:val="00C8716B"/>
    <w:rsid w:val="00C904B8"/>
    <w:rsid w:val="00C90D5B"/>
    <w:rsid w:val="00C93C24"/>
    <w:rsid w:val="00C93E98"/>
    <w:rsid w:val="00C9776D"/>
    <w:rsid w:val="00CA13D4"/>
    <w:rsid w:val="00CA2F7E"/>
    <w:rsid w:val="00CA46AF"/>
    <w:rsid w:val="00CB0D9A"/>
    <w:rsid w:val="00CB12F9"/>
    <w:rsid w:val="00CB1D84"/>
    <w:rsid w:val="00CB28DF"/>
    <w:rsid w:val="00CB4AE4"/>
    <w:rsid w:val="00CB64B2"/>
    <w:rsid w:val="00CB6544"/>
    <w:rsid w:val="00CC0B40"/>
    <w:rsid w:val="00CC0DF5"/>
    <w:rsid w:val="00CC16A8"/>
    <w:rsid w:val="00CC4BBF"/>
    <w:rsid w:val="00CC626D"/>
    <w:rsid w:val="00CC6D78"/>
    <w:rsid w:val="00CD1653"/>
    <w:rsid w:val="00CD3F92"/>
    <w:rsid w:val="00CD6D08"/>
    <w:rsid w:val="00CE06AA"/>
    <w:rsid w:val="00CE55E5"/>
    <w:rsid w:val="00CF06EE"/>
    <w:rsid w:val="00CF22D7"/>
    <w:rsid w:val="00CF4EF9"/>
    <w:rsid w:val="00CF5BE5"/>
    <w:rsid w:val="00CF74AE"/>
    <w:rsid w:val="00D0036E"/>
    <w:rsid w:val="00D01615"/>
    <w:rsid w:val="00D021DB"/>
    <w:rsid w:val="00D0292A"/>
    <w:rsid w:val="00D053D7"/>
    <w:rsid w:val="00D06018"/>
    <w:rsid w:val="00D106AC"/>
    <w:rsid w:val="00D12731"/>
    <w:rsid w:val="00D131F0"/>
    <w:rsid w:val="00D1488A"/>
    <w:rsid w:val="00D15807"/>
    <w:rsid w:val="00D17710"/>
    <w:rsid w:val="00D177EA"/>
    <w:rsid w:val="00D21B71"/>
    <w:rsid w:val="00D24689"/>
    <w:rsid w:val="00D253DE"/>
    <w:rsid w:val="00D26541"/>
    <w:rsid w:val="00D32895"/>
    <w:rsid w:val="00D34384"/>
    <w:rsid w:val="00D3529C"/>
    <w:rsid w:val="00D359CC"/>
    <w:rsid w:val="00D37410"/>
    <w:rsid w:val="00D37451"/>
    <w:rsid w:val="00D421CA"/>
    <w:rsid w:val="00D43D75"/>
    <w:rsid w:val="00D44AFD"/>
    <w:rsid w:val="00D464C3"/>
    <w:rsid w:val="00D5410D"/>
    <w:rsid w:val="00D55D2D"/>
    <w:rsid w:val="00D60701"/>
    <w:rsid w:val="00D62C33"/>
    <w:rsid w:val="00D631F1"/>
    <w:rsid w:val="00D72303"/>
    <w:rsid w:val="00D7284A"/>
    <w:rsid w:val="00D76E06"/>
    <w:rsid w:val="00D80713"/>
    <w:rsid w:val="00D80AA3"/>
    <w:rsid w:val="00D80B3A"/>
    <w:rsid w:val="00D82BC9"/>
    <w:rsid w:val="00D848BE"/>
    <w:rsid w:val="00D854E0"/>
    <w:rsid w:val="00D86500"/>
    <w:rsid w:val="00D87BAF"/>
    <w:rsid w:val="00D901E1"/>
    <w:rsid w:val="00D90671"/>
    <w:rsid w:val="00D95DF3"/>
    <w:rsid w:val="00D96749"/>
    <w:rsid w:val="00D97D60"/>
    <w:rsid w:val="00DA09CF"/>
    <w:rsid w:val="00DA163A"/>
    <w:rsid w:val="00DA34F1"/>
    <w:rsid w:val="00DA3A1B"/>
    <w:rsid w:val="00DA3DAA"/>
    <w:rsid w:val="00DA47B7"/>
    <w:rsid w:val="00DA4DB1"/>
    <w:rsid w:val="00DA780A"/>
    <w:rsid w:val="00DB23A5"/>
    <w:rsid w:val="00DB2F29"/>
    <w:rsid w:val="00DB7675"/>
    <w:rsid w:val="00DC294E"/>
    <w:rsid w:val="00DD083D"/>
    <w:rsid w:val="00DD5D78"/>
    <w:rsid w:val="00DD6EEF"/>
    <w:rsid w:val="00DE31C3"/>
    <w:rsid w:val="00DE7316"/>
    <w:rsid w:val="00DF07EB"/>
    <w:rsid w:val="00DF0E76"/>
    <w:rsid w:val="00DF3AFE"/>
    <w:rsid w:val="00E0244F"/>
    <w:rsid w:val="00E05030"/>
    <w:rsid w:val="00E061EF"/>
    <w:rsid w:val="00E06C17"/>
    <w:rsid w:val="00E06F34"/>
    <w:rsid w:val="00E10AE1"/>
    <w:rsid w:val="00E1536E"/>
    <w:rsid w:val="00E15414"/>
    <w:rsid w:val="00E15538"/>
    <w:rsid w:val="00E1659F"/>
    <w:rsid w:val="00E171D2"/>
    <w:rsid w:val="00E17266"/>
    <w:rsid w:val="00E21CAE"/>
    <w:rsid w:val="00E26124"/>
    <w:rsid w:val="00E3740B"/>
    <w:rsid w:val="00E409F5"/>
    <w:rsid w:val="00E412C0"/>
    <w:rsid w:val="00E43E50"/>
    <w:rsid w:val="00E45088"/>
    <w:rsid w:val="00E45BBB"/>
    <w:rsid w:val="00E46295"/>
    <w:rsid w:val="00E4669D"/>
    <w:rsid w:val="00E47394"/>
    <w:rsid w:val="00E4764C"/>
    <w:rsid w:val="00E52E37"/>
    <w:rsid w:val="00E52FA2"/>
    <w:rsid w:val="00E53FF7"/>
    <w:rsid w:val="00E606C3"/>
    <w:rsid w:val="00E62C85"/>
    <w:rsid w:val="00E63EE5"/>
    <w:rsid w:val="00E644CA"/>
    <w:rsid w:val="00E65396"/>
    <w:rsid w:val="00E7188A"/>
    <w:rsid w:val="00E7213C"/>
    <w:rsid w:val="00E75FDB"/>
    <w:rsid w:val="00E81D92"/>
    <w:rsid w:val="00E8598D"/>
    <w:rsid w:val="00E863CA"/>
    <w:rsid w:val="00E86C7D"/>
    <w:rsid w:val="00E9019B"/>
    <w:rsid w:val="00E94C11"/>
    <w:rsid w:val="00E961BE"/>
    <w:rsid w:val="00EA37DF"/>
    <w:rsid w:val="00EA4B29"/>
    <w:rsid w:val="00EA5207"/>
    <w:rsid w:val="00EA687E"/>
    <w:rsid w:val="00EA6A89"/>
    <w:rsid w:val="00EB0381"/>
    <w:rsid w:val="00EB5EFF"/>
    <w:rsid w:val="00EC2A3F"/>
    <w:rsid w:val="00EC48EC"/>
    <w:rsid w:val="00ED0AFE"/>
    <w:rsid w:val="00ED1E22"/>
    <w:rsid w:val="00ED2A57"/>
    <w:rsid w:val="00ED2CDF"/>
    <w:rsid w:val="00ED69C3"/>
    <w:rsid w:val="00EE1B05"/>
    <w:rsid w:val="00EE1C87"/>
    <w:rsid w:val="00EE56A7"/>
    <w:rsid w:val="00EF0CB5"/>
    <w:rsid w:val="00EF20A6"/>
    <w:rsid w:val="00EF2929"/>
    <w:rsid w:val="00EF48AE"/>
    <w:rsid w:val="00F0213A"/>
    <w:rsid w:val="00F0291A"/>
    <w:rsid w:val="00F031B2"/>
    <w:rsid w:val="00F04469"/>
    <w:rsid w:val="00F0678D"/>
    <w:rsid w:val="00F068A1"/>
    <w:rsid w:val="00F06CD2"/>
    <w:rsid w:val="00F10DC1"/>
    <w:rsid w:val="00F140D0"/>
    <w:rsid w:val="00F144B2"/>
    <w:rsid w:val="00F30686"/>
    <w:rsid w:val="00F30B02"/>
    <w:rsid w:val="00F33595"/>
    <w:rsid w:val="00F3524C"/>
    <w:rsid w:val="00F36971"/>
    <w:rsid w:val="00F37374"/>
    <w:rsid w:val="00F419F5"/>
    <w:rsid w:val="00F44F7C"/>
    <w:rsid w:val="00F46458"/>
    <w:rsid w:val="00F46EED"/>
    <w:rsid w:val="00F51318"/>
    <w:rsid w:val="00F52AE0"/>
    <w:rsid w:val="00F52D13"/>
    <w:rsid w:val="00F53845"/>
    <w:rsid w:val="00F54150"/>
    <w:rsid w:val="00F64202"/>
    <w:rsid w:val="00F732D0"/>
    <w:rsid w:val="00F73703"/>
    <w:rsid w:val="00F76029"/>
    <w:rsid w:val="00F7649A"/>
    <w:rsid w:val="00F77359"/>
    <w:rsid w:val="00F835F5"/>
    <w:rsid w:val="00F849CF"/>
    <w:rsid w:val="00F852BD"/>
    <w:rsid w:val="00F904EC"/>
    <w:rsid w:val="00F91D55"/>
    <w:rsid w:val="00F97637"/>
    <w:rsid w:val="00FA33CB"/>
    <w:rsid w:val="00FA70BF"/>
    <w:rsid w:val="00FA7708"/>
    <w:rsid w:val="00FA7E2C"/>
    <w:rsid w:val="00FB0015"/>
    <w:rsid w:val="00FB046E"/>
    <w:rsid w:val="00FB591C"/>
    <w:rsid w:val="00FB72BB"/>
    <w:rsid w:val="00FC0167"/>
    <w:rsid w:val="00FC0801"/>
    <w:rsid w:val="00FC1FD7"/>
    <w:rsid w:val="00FC2A78"/>
    <w:rsid w:val="00FC749F"/>
    <w:rsid w:val="00FC7A33"/>
    <w:rsid w:val="00FD313F"/>
    <w:rsid w:val="00FD4019"/>
    <w:rsid w:val="00FD6BFA"/>
    <w:rsid w:val="00FE0BC8"/>
    <w:rsid w:val="00FE3191"/>
    <w:rsid w:val="00FE656C"/>
    <w:rsid w:val="00FF047A"/>
    <w:rsid w:val="00FF1643"/>
    <w:rsid w:val="00FF2038"/>
    <w:rsid w:val="00FF2CF7"/>
    <w:rsid w:val="00FF2F7C"/>
    <w:rsid w:val="00FF388E"/>
    <w:rsid w:val="00FF55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779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A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67D"/>
  </w:style>
  <w:style w:type="paragraph" w:styleId="Footer">
    <w:name w:val="footer"/>
    <w:basedOn w:val="Normal"/>
    <w:link w:val="FooterChar"/>
    <w:uiPriority w:val="99"/>
    <w:unhideWhenUsed/>
    <w:rsid w:val="0025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67D"/>
  </w:style>
  <w:style w:type="paragraph" w:styleId="ListParagraph">
    <w:name w:val="List Paragraph"/>
    <w:basedOn w:val="Normal"/>
    <w:uiPriority w:val="34"/>
    <w:qFormat/>
    <w:rsid w:val="003308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8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779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A0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5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67D"/>
  </w:style>
  <w:style w:type="paragraph" w:styleId="Footer">
    <w:name w:val="footer"/>
    <w:basedOn w:val="Normal"/>
    <w:link w:val="FooterChar"/>
    <w:uiPriority w:val="99"/>
    <w:unhideWhenUsed/>
    <w:rsid w:val="002526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67D"/>
  </w:style>
  <w:style w:type="paragraph" w:styleId="ListParagraph">
    <w:name w:val="List Paragraph"/>
    <w:basedOn w:val="Normal"/>
    <w:uiPriority w:val="34"/>
    <w:qFormat/>
    <w:rsid w:val="0033081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1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8A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8B39F4-DCEE-435A-B9A6-5B57839C89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ung, Hiu Wing</dc:creator>
  <cp:lastModifiedBy>L.Latha</cp:lastModifiedBy>
  <cp:revision>6</cp:revision>
  <dcterms:created xsi:type="dcterms:W3CDTF">2015-11-10T19:32:00Z</dcterms:created>
  <dcterms:modified xsi:type="dcterms:W3CDTF">2015-12-07T06:13:00Z</dcterms:modified>
</cp:coreProperties>
</file>